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34D2C" w14:textId="1B6DC4C1" w:rsidR="005B1D66" w:rsidRDefault="005B1D66" w:rsidP="005B1D66">
      <w:pPr>
        <w:pStyle w:val="Kop2"/>
      </w:pPr>
      <w:r>
        <w:t xml:space="preserve">Appendix </w:t>
      </w:r>
      <w:r w:rsidR="007D4948">
        <w:t>1</w:t>
      </w:r>
      <w:r>
        <w:t>. Results Shapiro-Wilk tests</w:t>
      </w:r>
    </w:p>
    <w:p w14:paraId="3BD476F6" w14:textId="77777777" w:rsidR="005B1D66" w:rsidRDefault="005B1D66" w:rsidP="005B1D66"/>
    <w:tbl>
      <w:tblPr>
        <w:tblW w:w="5000" w:type="pct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0"/>
        <w:gridCol w:w="595"/>
        <w:gridCol w:w="446"/>
        <w:gridCol w:w="885"/>
      </w:tblGrid>
      <w:tr w:rsidR="005B1D66" w:rsidRPr="002D6F7C" w14:paraId="7AFBEA91" w14:textId="77777777" w:rsidTr="005013F3">
        <w:tc>
          <w:tcPr>
            <w:tcW w:w="3938" w:type="pct"/>
            <w:vMerge w:val="restar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0E49D5F" w14:textId="77777777" w:rsidR="005B1D66" w:rsidRPr="002D6F7C" w:rsidRDefault="005B1D66" w:rsidP="005013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2" w:type="pct"/>
            <w:gridSpan w:val="3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D7635D4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Shapiro-Wilk </w:t>
            </w:r>
          </w:p>
        </w:tc>
      </w:tr>
      <w:tr w:rsidR="005B1D66" w:rsidRPr="002D6F7C" w14:paraId="6734B693" w14:textId="77777777" w:rsidTr="005013F3">
        <w:tc>
          <w:tcPr>
            <w:tcW w:w="3938" w:type="pct"/>
            <w:vMerge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D62B3BD" w14:textId="77777777" w:rsidR="005B1D66" w:rsidRPr="002D6F7C" w:rsidRDefault="005B1D66" w:rsidP="005013F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962543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W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205FBF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2" w:space="0" w:color="000000"/>
            </w:tcBorders>
            <w:shd w:val="clear" w:color="auto" w:fill="FFFFFF"/>
            <w:vAlign w:val="center"/>
          </w:tcPr>
          <w:p w14:paraId="7205E525" w14:textId="57283A16" w:rsidR="005B1D66" w:rsidRPr="002D6F7C" w:rsidRDefault="007D4948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NewRomanPSMT" w:eastAsia="Times New Roman" w:hAnsi="TimesNewRomanPSMT" w:cs="Times New Roman"/>
                <w:i/>
                <w:iCs/>
              </w:rPr>
              <w:t xml:space="preserve">P </w:t>
            </w:r>
            <w:r w:rsidR="005B1D66" w:rsidRPr="002D6F7C">
              <w:rPr>
                <w:rFonts w:ascii="TimesNewRomanPSMT" w:eastAsia="Times New Roman" w:hAnsi="TimesNewRomanPSMT" w:cs="Times New Roman"/>
              </w:rPr>
              <w:t>value</w:t>
            </w:r>
          </w:p>
        </w:tc>
      </w:tr>
      <w:tr w:rsidR="005B1D66" w:rsidRPr="002D6F7C" w14:paraId="42511CDB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C4D023C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Age 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5BBA05" w14:textId="1AFDA518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9</w:t>
            </w:r>
            <w:r w:rsidR="007D4948">
              <w:rPr>
                <w:rFonts w:ascii="TimesNewRomanPSMT" w:eastAsia="Times New Roman" w:hAnsi="TimesNewRomanPSMT" w:cs="Times New Roman"/>
              </w:rPr>
              <w:t>7</w:t>
            </w:r>
          </w:p>
        </w:tc>
        <w:tc>
          <w:tcPr>
            <w:tcW w:w="246" w:type="pct"/>
            <w:tcBorders>
              <w:top w:val="single" w:sz="4" w:space="0" w:color="auto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6FC4655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722EFA9" w14:textId="18933598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5</w:t>
            </w:r>
            <w:r w:rsidR="007D4948">
              <w:rPr>
                <w:rFonts w:ascii="TimesNewRomanPSMT" w:eastAsia="Times New Roman" w:hAnsi="TimesNewRomanPSMT" w:cs="Times New Roman"/>
              </w:rPr>
              <w:t>7</w:t>
            </w:r>
          </w:p>
        </w:tc>
      </w:tr>
      <w:tr w:rsidR="005B1D66" w:rsidRPr="002D6F7C" w14:paraId="2BE512D0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CCCDE11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Woke up often, pee a lot during the night, and less during the day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700A38" w14:textId="0FB3473D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454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744CA3A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50F02A4" w14:textId="627BD578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795427CA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E0F891C" w14:textId="29D0C1D5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Stuffy at night, extra pillows, sleeping on a chair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0BBEF5" w14:textId="2EA478D3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2</w:t>
            </w:r>
            <w:r w:rsidR="007D4948">
              <w:rPr>
                <w:rFonts w:ascii="TimesNewRomanPSMT" w:eastAsia="Times New Roman" w:hAnsi="TimesNewRomanPSMT" w:cs="Times New Roman"/>
              </w:rPr>
              <w:t>2</w:t>
            </w:r>
            <w:r w:rsidRPr="002D6F7C">
              <w:rPr>
                <w:rFonts w:ascii="TimesNewRomanPSMT" w:eastAsia="Times New Roman" w:hAnsi="TimesNewRomanPSMT" w:cs="Times New Roman"/>
              </w:rPr>
              <w:t xml:space="preserve">  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EA970EE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4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55E2F95" w14:textId="43B940D9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00</w:t>
            </w:r>
          </w:p>
        </w:tc>
      </w:tr>
      <w:tr w:rsidR="005B1D66" w:rsidRPr="002D6F7C" w14:paraId="31030A71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C876738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Restless, forgetful and lacking concentration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8FAC7A" w14:textId="76BBFDD5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.38 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FD8BC0E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8B348F8" w14:textId="34F9A005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00</w:t>
            </w:r>
          </w:p>
        </w:tc>
      </w:tr>
      <w:tr w:rsidR="005B1D66" w:rsidRPr="002D6F7C" w14:paraId="32725217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CB45B4E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Reduced effort level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1F9967" w14:textId="5F5EDB71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6</w:t>
            </w:r>
            <w:r w:rsidR="007D4948">
              <w:rPr>
                <w:rFonts w:ascii="TimesNewRomanPSMT" w:eastAsia="Times New Roman" w:hAnsi="TimesNewRomanPSMT" w:cs="Times New Roman"/>
              </w:rPr>
              <w:t>5</w:t>
            </w:r>
            <w:r w:rsidRPr="002D6F7C">
              <w:rPr>
                <w:rFonts w:ascii="TimesNewRomanPSMT" w:eastAsia="Times New Roman" w:hAnsi="TimesNewRomanPSMT" w:cs="Times New Roman"/>
              </w:rPr>
              <w:t xml:space="preserve"> 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D4CC4A1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52047E1" w14:textId="677CBBD4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00</w:t>
            </w:r>
          </w:p>
        </w:tc>
      </w:tr>
      <w:tr w:rsidR="005B1D66" w:rsidRPr="002D6F7C" w14:paraId="75E3C31E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6C3FD8B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Reduced appetite, full feeling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E29863" w14:textId="55156693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.43 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AFCCE1B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F7BA7DD" w14:textId="373E8FF4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00</w:t>
            </w:r>
          </w:p>
        </w:tc>
      </w:tr>
      <w:tr w:rsidR="005B1D66" w:rsidRPr="002D6F7C" w14:paraId="7FC5119E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DC13D3A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More than normal increase in fatigue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56A021" w14:textId="5A7EF575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56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B49E575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CF4A0AE" w14:textId="7625589B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00</w:t>
            </w:r>
          </w:p>
        </w:tc>
      </w:tr>
      <w:tr w:rsidR="005B1D66" w:rsidRPr="002D6F7C" w14:paraId="4BDED79C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641D581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Moisture in legs, abdominal distension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A8A07C" w14:textId="0EC2B02A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42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E21A117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B2DECB7" w14:textId="11C531C4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00</w:t>
            </w:r>
          </w:p>
        </w:tc>
      </w:tr>
      <w:tr w:rsidR="005B1D66" w:rsidRPr="002D6F7C" w14:paraId="12905A53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3F025F2D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Increased shortness of breath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0A2394" w14:textId="44035B30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5</w:t>
            </w:r>
            <w:r w:rsidR="007D4948">
              <w:rPr>
                <w:rFonts w:ascii="TimesNewRomanPSMT" w:eastAsia="Times New Roman" w:hAnsi="TimesNewRomanPSMT" w:cs="Times New Roman"/>
              </w:rPr>
              <w:t>1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503C39F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C74A951" w14:textId="5512DEA1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00</w:t>
            </w:r>
          </w:p>
        </w:tc>
      </w:tr>
      <w:tr w:rsidR="005B1D66" w:rsidRPr="002D6F7C" w14:paraId="2916E99E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6E5EA15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Increased palpitations, fast-paced heartbeat, chest pain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520FDA" w14:textId="7A7F1772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5</w:t>
            </w:r>
            <w:r w:rsidR="007D4948">
              <w:rPr>
                <w:rFonts w:ascii="TimesNewRomanPSMT" w:eastAsia="Times New Roman" w:hAnsi="TimesNewRomanPSMT" w:cs="Times New Roman"/>
              </w:rPr>
              <w:t>7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037116F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BA4B73F" w14:textId="4FF3A9B1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00</w:t>
            </w:r>
          </w:p>
        </w:tc>
      </w:tr>
      <w:tr w:rsidR="005B1D66" w:rsidRPr="002D6F7C" w14:paraId="20374CE8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6F0D2471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Cough, tickling cough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3BFF48" w14:textId="72A66280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6</w:t>
            </w:r>
            <w:r w:rsidR="007D4948">
              <w:rPr>
                <w:rFonts w:ascii="TimesNewRomanPSMT" w:eastAsia="Times New Roman" w:hAnsi="TimesNewRomanPSMT" w:cs="Times New Roman"/>
              </w:rPr>
              <w:t>8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6BD4D4B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74AEB72" w14:textId="51C1D805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00</w:t>
            </w:r>
          </w:p>
        </w:tc>
      </w:tr>
      <w:tr w:rsidR="005B1D66" w:rsidRPr="002D6F7C" w14:paraId="68046EF0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48E279E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Left ventricular ejection fraction (LVEF) in %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9288E0" w14:textId="61A52C6A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8</w:t>
            </w:r>
            <w:r w:rsidR="007D4948">
              <w:rPr>
                <w:rFonts w:ascii="TimesNewRomanPSMT" w:eastAsia="Times New Roman" w:hAnsi="TimesNewRomanPSMT" w:cs="Times New Roman"/>
              </w:rPr>
              <w:t>4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C99E737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7483420" w14:textId="1489272A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</w:tr>
      <w:tr w:rsidR="005B1D66" w:rsidRPr="002D6F7C" w14:paraId="06FC174C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0D20D9B0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Number of years ago diagnosed with HF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4BE903" w14:textId="2BCE5B4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74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B36FB25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4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74D993A" w14:textId="6CB02696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00</w:t>
            </w:r>
          </w:p>
        </w:tc>
      </w:tr>
      <w:tr w:rsidR="005B1D66" w:rsidRPr="002D6F7C" w14:paraId="4FA28D78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10166E31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Quality of life before using </w:t>
            </w:r>
            <w:proofErr w:type="spellStart"/>
            <w:r w:rsidRPr="002D6F7C">
              <w:rPr>
                <w:rFonts w:ascii="TimesNewRomanPSMT" w:eastAsia="Times New Roman" w:hAnsi="TimesNewRomanPSMT" w:cs="Times New Roman"/>
              </w:rPr>
              <w:t>iMediSense</w:t>
            </w:r>
            <w:proofErr w:type="spellEnd"/>
            <w:r w:rsidRPr="002D6F7C">
              <w:rPr>
                <w:rFonts w:ascii="TimesNewRomanPSMT" w:eastAsia="Times New Roman" w:hAnsi="TimesNewRomanPSMT" w:cs="Times New Roman"/>
              </w:rPr>
              <w:t xml:space="preserve">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8E0E64" w14:textId="0F7356ED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84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FCADBD6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4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4605B7D" w14:textId="3CC5286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</w:t>
            </w:r>
          </w:p>
        </w:tc>
      </w:tr>
      <w:tr w:rsidR="005B1D66" w:rsidRPr="002D6F7C" w14:paraId="719D90C5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2A1A243D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Number of times the participant mentioned a positive way of coping during the interview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7ED045D" w14:textId="364F99DE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5</w:t>
            </w:r>
            <w:r w:rsidR="007D4948">
              <w:rPr>
                <w:rFonts w:ascii="TimesNewRomanPSMT" w:eastAsia="Times New Roman" w:hAnsi="TimesNewRomanPSMT" w:cs="Times New Roman"/>
              </w:rPr>
              <w:t>5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ACD3335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D3266C6" w14:textId="72ABBE13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00</w:t>
            </w:r>
          </w:p>
        </w:tc>
      </w:tr>
      <w:tr w:rsidR="005B1D66" w:rsidRPr="002D6F7C" w14:paraId="70469A87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4C7C369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Number of times the participant mentioned a negative way of coping during the interview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A07813" w14:textId="63E80726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75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D2B3E14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EF9628C" w14:textId="41A7C3C2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00</w:t>
            </w:r>
          </w:p>
        </w:tc>
      </w:tr>
      <w:tr w:rsidR="005B1D66" w:rsidRPr="002D6F7C" w14:paraId="2D811931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5FA32F0B" w14:textId="48922CAA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Capacity for engaging in </w:t>
            </w:r>
            <w:r w:rsidR="00751A09">
              <w:rPr>
                <w:rFonts w:ascii="TimesNewRomanPSMT" w:eastAsia="Times New Roman" w:hAnsi="TimesNewRomanPSMT" w:cs="Times New Roman"/>
              </w:rPr>
              <w:t>e</w:t>
            </w:r>
            <w:r>
              <w:rPr>
                <w:rFonts w:ascii="TimesNewRomanPSMT" w:eastAsia="Times New Roman" w:hAnsi="TimesNewRomanPSMT" w:cs="Times New Roman"/>
              </w:rPr>
              <w:t>H</w:t>
            </w:r>
            <w:r w:rsidRPr="002D6F7C">
              <w:rPr>
                <w:rFonts w:ascii="TimesNewRomanPSMT" w:eastAsia="Times New Roman" w:hAnsi="TimesNewRomanPSMT" w:cs="Times New Roman"/>
              </w:rPr>
              <w:t xml:space="preserve">ealth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509888" w14:textId="2A46B952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94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8F86396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2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C114497" w14:textId="5C0DAFD5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2</w:t>
            </w:r>
          </w:p>
        </w:tc>
      </w:tr>
      <w:tr w:rsidR="005B1D66" w:rsidRPr="002D6F7C" w14:paraId="2095E5A6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  <w:hideMark/>
          </w:tcPr>
          <w:p w14:paraId="4CB03974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Diastolic blood pressure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98EA03" w14:textId="67EDC5B6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8</w:t>
            </w:r>
            <w:r w:rsidR="007D4948">
              <w:rPr>
                <w:rFonts w:ascii="TimesNewRomanPSMT" w:eastAsia="Times New Roman" w:hAnsi="TimesNewRomanPSMT" w:cs="Times New Roman"/>
              </w:rPr>
              <w:t>7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8564AE2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4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183991E" w14:textId="514ADF76" w:rsidR="005B1D66" w:rsidRPr="002D6F7C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</w:t>
            </w:r>
            <w:r w:rsidR="007D4948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5B1D66" w:rsidRPr="002D6F7C" w14:paraId="2B119F15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197CB4D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Heartbeat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75F1314" w14:textId="46530375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8</w:t>
            </w:r>
            <w:r w:rsidR="007D4948">
              <w:rPr>
                <w:rFonts w:ascii="TimesNewRomanPSMT" w:eastAsia="Times New Roman" w:hAnsi="TimesNewRomanPSMT" w:cs="Times New Roman"/>
              </w:rPr>
              <w:t>1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56BB266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4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FA79526" w14:textId="406B9EE3" w:rsidR="005B1D66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445AA7B1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E10BF05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Systolic blood pressure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37D0D37" w14:textId="1E8BE819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8</w:t>
            </w:r>
            <w:r w:rsidR="007D4948">
              <w:rPr>
                <w:rFonts w:ascii="TimesNewRomanPSMT" w:eastAsia="Times New Roman" w:hAnsi="TimesNewRomanPSMT" w:cs="Times New Roman"/>
              </w:rPr>
              <w:t>6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F70CE20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4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5A05E9F" w14:textId="7BBB4F51" w:rsidR="005B1D66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0B6DCB67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4E01866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Weight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414FEDD" w14:textId="30AEA981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</w:t>
            </w:r>
            <w:r w:rsidR="007D4948">
              <w:rPr>
                <w:rFonts w:ascii="TimesNewRomanPSMT" w:eastAsia="Times New Roman" w:hAnsi="TimesNewRomanPSMT" w:cs="Times New Roman"/>
              </w:rPr>
              <w:t>30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48216CA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4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DB10731" w14:textId="5BDEC2FF" w:rsidR="005B1D66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1AA58567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E20F7C7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Quality of life after using </w:t>
            </w:r>
            <w:proofErr w:type="spellStart"/>
            <w:r w:rsidRPr="002D6F7C">
              <w:rPr>
                <w:rFonts w:ascii="TimesNewRomanPSMT" w:eastAsia="Times New Roman" w:hAnsi="TimesNewRomanPSMT" w:cs="Times New Roman"/>
              </w:rPr>
              <w:t>iMediSense</w:t>
            </w:r>
            <w:proofErr w:type="spellEnd"/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1CE3A1A" w14:textId="7595A495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8</w:t>
            </w:r>
            <w:r w:rsidR="007D4948">
              <w:rPr>
                <w:rFonts w:ascii="TimesNewRomanPSMT" w:eastAsia="Times New Roman" w:hAnsi="TimesNewRomanPSMT" w:cs="Times New Roman"/>
              </w:rPr>
              <w:t>6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F97C2BF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4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C170847" w14:textId="0BEB921F" w:rsidR="005B1D66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2539BA12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AFB92C3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proofErr w:type="gramStart"/>
            <w:r w:rsidRPr="002D6F7C">
              <w:rPr>
                <w:rFonts w:ascii="TimesNewRomanPSMT" w:eastAsia="Times New Roman" w:hAnsi="TimesNewRomanPSMT" w:cs="Times New Roman"/>
              </w:rPr>
              <w:t>new-measurement</w:t>
            </w:r>
            <w:proofErr w:type="gramEnd"/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03A3496" w14:textId="6B36082C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7</w:t>
            </w:r>
            <w:r w:rsidR="007D4948">
              <w:rPr>
                <w:rFonts w:ascii="TimesNewRomanPSMT" w:eastAsia="Times New Roman" w:hAnsi="TimesNewRomanPSMT" w:cs="Times New Roman"/>
              </w:rPr>
              <w:t>8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40007A0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0317A9E" w14:textId="67516ECD" w:rsidR="005B1D66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4DBC2566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2A400A2" w14:textId="1EB2FD51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confirm butt</w:t>
            </w:r>
            <w:r>
              <w:rPr>
                <w:rFonts w:ascii="TimesNewRomanPSMT" w:eastAsia="Times New Roman" w:hAnsi="TimesNewRomanPSMT" w:cs="Times New Roman"/>
              </w:rPr>
              <w:t>o</w:t>
            </w:r>
            <w:r w:rsidRPr="002D6F7C">
              <w:rPr>
                <w:rFonts w:ascii="TimesNewRomanPSMT" w:eastAsia="Times New Roman" w:hAnsi="TimesNewRomanPSMT" w:cs="Times New Roman"/>
              </w:rPr>
              <w:t>n questionnaire (</w:t>
            </w:r>
            <w:proofErr w:type="gramStart"/>
            <w:r w:rsidRPr="002D6F7C">
              <w:rPr>
                <w:rFonts w:ascii="TimesNewRomanPSMT" w:eastAsia="Times New Roman" w:hAnsi="TimesNewRomanPSMT" w:cs="Times New Roman"/>
              </w:rPr>
              <w:t>new-measurement</w:t>
            </w:r>
            <w:proofErr w:type="gramEnd"/>
            <w:r w:rsidRPr="002D6F7C">
              <w:rPr>
                <w:rFonts w:ascii="TimesNewRomanPSMT" w:eastAsia="Times New Roman" w:hAnsi="TimesNewRomanPSMT" w:cs="Times New Roman"/>
              </w:rPr>
              <w:t>)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8B91440" w14:textId="12E46690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77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F4ACD71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3B83B00" w14:textId="3A148983" w:rsidR="005B1D66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6E59A973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5F38EF3" w14:textId="27C61603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 xml:space="preserve">confirm button send measurements (new measurement)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BBFD266" w14:textId="26AC8116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7</w:t>
            </w:r>
            <w:r w:rsidR="007D4948">
              <w:rPr>
                <w:rFonts w:ascii="TimesNewRomanPSMT" w:eastAsia="Times New Roman" w:hAnsi="TimesNewRomanPSMT" w:cs="Times New Roman"/>
              </w:rPr>
              <w:t>8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8F76FE3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78C59B1" w14:textId="40EC34AA" w:rsidR="005B1D66" w:rsidRDefault="005B1D66" w:rsidP="005013F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13E6BE8D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0C68BEE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my-history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BF2D358" w14:textId="42E0DDE4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28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DA2C56B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87C4EC5" w14:textId="40AD41F0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6C9628F2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628D8AE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day button (measurements)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80D3A31" w14:textId="66613DCB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6</w:t>
            </w:r>
            <w:r w:rsidR="007D4948">
              <w:rPr>
                <w:rFonts w:ascii="TimesNewRomanPSMT" w:eastAsia="Times New Roman" w:hAnsi="TimesNewRomanPSMT" w:cs="Times New Roman"/>
              </w:rPr>
              <w:t>7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E7E3F5E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C51E39E" w14:textId="51C76868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13013FB9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7ADB231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week button (measurements)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D99D964" w14:textId="3B8C90AE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65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235B821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1E5ABEB" w14:textId="69FD3DE9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6783075E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1F65EAB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month button (measurements)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39AA461" w14:textId="1A972753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66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EA10A68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3192A93" w14:textId="333D1592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7D2FE447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8BE834E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year button (measurements)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2FC01F3A" w14:textId="33CC52E6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66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87AD061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A99110D" w14:textId="49715A8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6312264B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1557FB7" w14:textId="42CCD7E9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blood pressure button (measurements)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38115623" w14:textId="0D49684E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4</w:t>
            </w:r>
            <w:r w:rsidR="007D4948">
              <w:rPr>
                <w:rFonts w:ascii="TimesNewRomanPSMT" w:eastAsia="Times New Roman" w:hAnsi="TimesNewRomanPSMT" w:cs="Times New Roman"/>
              </w:rPr>
              <w:t>6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C226192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E05E440" w14:textId="1CAADABE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107764C1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A53EA2E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heartrate (measurements)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04BC5E0" w14:textId="47ED4EC6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6</w:t>
            </w:r>
            <w:r w:rsidR="007D4948">
              <w:rPr>
                <w:rFonts w:ascii="TimesNewRomanPSMT" w:eastAsia="Times New Roman" w:hAnsi="TimesNewRomanPSMT" w:cs="Times New Roman"/>
              </w:rPr>
              <w:t>6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45F2C9B6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E3132D2" w14:textId="61965B80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5DEE90BF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4F60F802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weight (measurements)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61751E5" w14:textId="762BD862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.</w:t>
            </w:r>
            <w:r w:rsidRPr="002D6F7C">
              <w:rPr>
                <w:rFonts w:ascii="TimesNewRomanPSMT" w:eastAsia="Times New Roman" w:hAnsi="TimesNewRomanPSMT" w:cs="Times New Roman"/>
              </w:rPr>
              <w:t>5</w:t>
            </w:r>
            <w:r w:rsidR="007D4948">
              <w:rPr>
                <w:rFonts w:ascii="TimesNewRomanPSMT" w:eastAsia="Times New Roman" w:hAnsi="TimesNewRomanPSMT" w:cs="Times New Roman"/>
              </w:rPr>
              <w:t>3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7ADB0FB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D6B7183" w14:textId="60412B58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0C7EED54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433C748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contact button (home)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170CB1A" w14:textId="7CEA9688" w:rsidR="005B1D66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7</w:t>
            </w:r>
            <w:r w:rsidR="007D4948">
              <w:rPr>
                <w:rFonts w:ascii="TimesNewRomanPSMT" w:eastAsia="Times New Roman" w:hAnsi="TimesNewRomanPSMT" w:cs="Times New Roman"/>
              </w:rPr>
              <w:t>1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F2C9C42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D735489" w14:textId="17848BFE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6CA201CA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C637605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my-settings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EB39B1A" w14:textId="05B58511" w:rsidR="005B1D66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7</w:t>
            </w:r>
            <w:r w:rsidR="007D4948">
              <w:rPr>
                <w:rFonts w:ascii="TimesNewRomanPSMT" w:eastAsia="Times New Roman" w:hAnsi="TimesNewRomanPSMT" w:cs="Times New Roman"/>
              </w:rPr>
              <w:t>1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1B51DC89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2E862E11" w14:textId="52FB4E70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0EEB5B75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1E2B8464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choose language button (settings)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682BA49" w14:textId="73BDAC2D" w:rsidR="005B1D66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5</w:t>
            </w:r>
            <w:r w:rsidR="007D4948">
              <w:rPr>
                <w:rFonts w:ascii="TimesNewRomanPSMT" w:eastAsia="Times New Roman" w:hAnsi="TimesNewRomanPSMT" w:cs="Times New Roman"/>
              </w:rPr>
              <w:t>5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03140B5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5C8C56D0" w14:textId="0DFCFD40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0E71B843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76204E93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absence button (settings)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0734AA6" w14:textId="183FD93C" w:rsidR="005B1D66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4</w:t>
            </w:r>
            <w:r w:rsidR="007D4948">
              <w:rPr>
                <w:rFonts w:ascii="TimesNewRomanPSMT" w:eastAsia="Times New Roman" w:hAnsi="TimesNewRomanPSMT" w:cs="Times New Roman"/>
              </w:rPr>
              <w:t>6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20395D9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E9893FB" w14:textId="3D8C3C91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40932FB7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3BB69F08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lastRenderedPageBreak/>
              <w:t xml:space="preserve">user-manual-button (home) 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67FFD4B0" w14:textId="028B58B7" w:rsidR="005B1D66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5</w:t>
            </w:r>
            <w:r w:rsidR="007D4948">
              <w:rPr>
                <w:rFonts w:ascii="TimesNewRomanPSMT" w:eastAsia="Times New Roman" w:hAnsi="TimesNewRomanPSMT" w:cs="Times New Roman"/>
              </w:rPr>
              <w:t>8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C8F5B86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02B6F9A0" w14:textId="728E5CE5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00</w:t>
            </w:r>
          </w:p>
        </w:tc>
      </w:tr>
      <w:tr w:rsidR="005B1D66" w:rsidRPr="002D6F7C" w14:paraId="44140074" w14:textId="77777777" w:rsidTr="005013F3">
        <w:tc>
          <w:tcPr>
            <w:tcW w:w="393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99A48FC" w14:textId="1F471EBE" w:rsidR="005B1D66" w:rsidRPr="002D6F7C" w:rsidRDefault="00751A09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751A09">
              <w:rPr>
                <w:rFonts w:ascii="TimesNewRomanPSMT" w:eastAsia="Times New Roman" w:hAnsi="TimesNewRomanPSMT" w:cs="Times New Roman"/>
              </w:rPr>
              <w:t>estimated</w:t>
            </w:r>
            <w:r w:rsidRPr="00751A09">
              <w:rPr>
                <w:rFonts w:ascii="TimesNewRomanPSMT" w:eastAsia="Times New Roman" w:hAnsi="TimesNewRomanPSMT" w:cs="Times New Roman"/>
              </w:rPr>
              <w:t xml:space="preserve"> </w:t>
            </w:r>
            <w:r w:rsidRPr="00751A09">
              <w:rPr>
                <w:rFonts w:ascii="TimesNewRomanPSMT" w:eastAsia="Times New Roman" w:hAnsi="TimesNewRomanPSMT" w:cs="Times New Roman"/>
              </w:rPr>
              <w:t>Glomerular Filtration Rate</w:t>
            </w:r>
          </w:p>
        </w:tc>
        <w:tc>
          <w:tcPr>
            <w:tcW w:w="328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5EEEE3A8" w14:textId="36D70959" w:rsidR="005B1D66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93</w:t>
            </w:r>
          </w:p>
        </w:tc>
        <w:tc>
          <w:tcPr>
            <w:tcW w:w="246" w:type="pct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0DA08464" w14:textId="77777777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>
              <w:rPr>
                <w:rFonts w:ascii="TimesNewRomanPSMT" w:eastAsia="Times New Roman" w:hAnsi="TimesNewRomanPSMT" w:cs="Times New Roman"/>
              </w:rPr>
              <w:t>25</w:t>
            </w:r>
          </w:p>
        </w:tc>
        <w:tc>
          <w:tcPr>
            <w:tcW w:w="48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2" w:space="0" w:color="000000"/>
            </w:tcBorders>
            <w:shd w:val="clear" w:color="auto" w:fill="FFFFFF"/>
            <w:vAlign w:val="center"/>
          </w:tcPr>
          <w:p w14:paraId="6203BA6E" w14:textId="5A8EAB8F" w:rsidR="005B1D66" w:rsidRPr="002D6F7C" w:rsidRDefault="005B1D66" w:rsidP="005013F3">
            <w:pPr>
              <w:spacing w:before="100" w:beforeAutospacing="1" w:after="100" w:afterAutospacing="1"/>
              <w:rPr>
                <w:rFonts w:ascii="TimesNewRomanPSMT" w:eastAsia="Times New Roman" w:hAnsi="TimesNewRomanPSMT" w:cs="Times New Roman"/>
              </w:rPr>
            </w:pPr>
            <w:r w:rsidRPr="002D6F7C">
              <w:rPr>
                <w:rFonts w:ascii="TimesNewRomanPSMT" w:eastAsia="Times New Roman" w:hAnsi="TimesNewRomanPSMT" w:cs="Times New Roman"/>
              </w:rPr>
              <w:t>.11</w:t>
            </w:r>
          </w:p>
        </w:tc>
      </w:tr>
    </w:tbl>
    <w:p w14:paraId="4E622A99" w14:textId="77777777" w:rsidR="005B1D66" w:rsidRPr="002D6F7C" w:rsidRDefault="005B1D66" w:rsidP="005B1D66"/>
    <w:p w14:paraId="7AA237A5" w14:textId="77777777" w:rsidR="008348A9" w:rsidRDefault="008348A9"/>
    <w:sectPr w:rsidR="008348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D66"/>
    <w:rsid w:val="001950F9"/>
    <w:rsid w:val="002C10D3"/>
    <w:rsid w:val="005B1D66"/>
    <w:rsid w:val="00751A09"/>
    <w:rsid w:val="007D4948"/>
    <w:rsid w:val="008348A9"/>
    <w:rsid w:val="00FE2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A2CF72"/>
  <w15:chartTrackingRefBased/>
  <w15:docId w15:val="{35FF0B4A-EED6-4D4A-A6F1-5A8861403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B1D66"/>
    <w:rPr>
      <w:rFonts w:eastAsiaTheme="minorEastAsia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B1D6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5B1D6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oster, I. ten (BMS)</dc:creator>
  <cp:keywords/>
  <dc:description/>
  <cp:lastModifiedBy>Klooster, Iris ten (UT-BMS)</cp:lastModifiedBy>
  <cp:revision>2</cp:revision>
  <dcterms:created xsi:type="dcterms:W3CDTF">2022-03-11T12:56:00Z</dcterms:created>
  <dcterms:modified xsi:type="dcterms:W3CDTF">2022-03-11T12:56:00Z</dcterms:modified>
</cp:coreProperties>
</file>